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a"/>
        <w:tblpPr w:leftFromText="142" w:rightFromText="142" w:vertAnchor="page" w:horzAnchor="margin" w:tblpY="291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2670"/>
        <w:gridCol w:w="2254"/>
        <w:gridCol w:w="2254"/>
      </w:tblGrid>
      <w:tr w:rsidR="00C21AF8" w:rsidRPr="00F20EE7" w14:paraId="39D0EA05" w14:textId="77777777" w:rsidTr="00C21AF8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44171D7A" w14:textId="77777777" w:rsidR="00C21AF8" w:rsidRPr="00F20EE7" w:rsidRDefault="00C21AF8" w:rsidP="00C21AF8">
            <w:pPr>
              <w:wordWrap/>
              <w:spacing w:line="48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F20EE7">
              <w:rPr>
                <w:rFonts w:ascii="Times New Roman" w:eastAsiaTheme="minorHAnsi" w:hAnsi="Times New Roman" w:cs="Times New Roman"/>
                <w:szCs w:val="20"/>
              </w:rPr>
              <w:t>Variable</w:t>
            </w:r>
          </w:p>
        </w:tc>
        <w:tc>
          <w:tcPr>
            <w:tcW w:w="2670" w:type="dxa"/>
            <w:tcBorders>
              <w:top w:val="single" w:sz="4" w:space="0" w:color="auto"/>
              <w:bottom w:val="single" w:sz="4" w:space="0" w:color="auto"/>
            </w:tcBorders>
          </w:tcPr>
          <w:p w14:paraId="45D2B679" w14:textId="77777777" w:rsidR="00C21AF8" w:rsidRPr="00F20EE7" w:rsidRDefault="00C21AF8" w:rsidP="00C21AF8">
            <w:pPr>
              <w:wordWrap/>
              <w:spacing w:line="48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F20EE7">
              <w:rPr>
                <w:rFonts w:ascii="Times New Roman" w:eastAsiaTheme="minorHAnsi" w:hAnsi="Times New Roman" w:cs="Times New Roman"/>
                <w:szCs w:val="20"/>
              </w:rPr>
              <w:t>Categories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3FAF220A" w14:textId="77777777" w:rsidR="00C21AF8" w:rsidRPr="00F20EE7" w:rsidRDefault="00C21AF8" w:rsidP="00C21AF8">
            <w:pPr>
              <w:wordWrap/>
              <w:spacing w:line="48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F20EE7">
              <w:rPr>
                <w:rFonts w:ascii="Times New Roman" w:eastAsiaTheme="minorHAnsi" w:hAnsi="Times New Roman" w:cs="Times New Roman"/>
                <w:szCs w:val="20"/>
              </w:rPr>
              <w:t>n(%)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3CB9AA8E" w14:textId="77777777" w:rsidR="00C21AF8" w:rsidRPr="00F20EE7" w:rsidRDefault="00C21AF8" w:rsidP="00C21AF8">
            <w:pPr>
              <w:wordWrap/>
              <w:spacing w:line="48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F20EE7">
              <w:rPr>
                <w:rFonts w:ascii="Times New Roman" w:eastAsiaTheme="minorHAnsi" w:hAnsi="Times New Roman" w:cs="Times New Roman"/>
                <w:szCs w:val="20"/>
              </w:rPr>
              <w:t>M±SD</w:t>
            </w:r>
          </w:p>
        </w:tc>
      </w:tr>
      <w:tr w:rsidR="00C21AF8" w:rsidRPr="00F20EE7" w14:paraId="3C2C334E" w14:textId="77777777" w:rsidTr="00C21AF8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1EAE92E4" w14:textId="77777777" w:rsidR="00C21AF8" w:rsidRPr="00F20EE7" w:rsidRDefault="00C21AF8" w:rsidP="00C21AF8">
            <w:pPr>
              <w:wordWrap/>
              <w:spacing w:line="48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F20EE7">
              <w:rPr>
                <w:rFonts w:ascii="Times New Roman" w:eastAsiaTheme="minorHAnsi" w:hAnsi="Times New Roman" w:cs="Times New Roman"/>
                <w:szCs w:val="20"/>
              </w:rPr>
              <w:t>Age(y)</w:t>
            </w:r>
          </w:p>
        </w:tc>
        <w:tc>
          <w:tcPr>
            <w:tcW w:w="2670" w:type="dxa"/>
            <w:tcBorders>
              <w:top w:val="single" w:sz="4" w:space="0" w:color="auto"/>
              <w:bottom w:val="single" w:sz="4" w:space="0" w:color="auto"/>
            </w:tcBorders>
          </w:tcPr>
          <w:p w14:paraId="2A45FCD6" w14:textId="77777777" w:rsidR="00C21AF8" w:rsidRPr="00F20EE7" w:rsidRDefault="00C21AF8" w:rsidP="00C21AF8">
            <w:pPr>
              <w:wordWrap/>
              <w:spacing w:line="48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F20EE7">
              <w:rPr>
                <w:rFonts w:ascii="Times New Roman" w:eastAsiaTheme="minorHAnsi" w:hAnsi="Times New Roman" w:cs="Times New Roman"/>
                <w:szCs w:val="20"/>
              </w:rPr>
              <w:t>&lt;40</w:t>
            </w:r>
          </w:p>
          <w:p w14:paraId="5A016692" w14:textId="77777777" w:rsidR="00C21AF8" w:rsidRPr="00F20EE7" w:rsidRDefault="00C21AF8" w:rsidP="00C21AF8">
            <w:pPr>
              <w:wordWrap/>
              <w:spacing w:line="48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F20EE7">
              <w:rPr>
                <w:rFonts w:ascii="Times New Roman" w:eastAsiaTheme="minorHAnsi" w:hAnsi="Times New Roman" w:cs="Times New Roman"/>
                <w:szCs w:val="20"/>
              </w:rPr>
              <w:t>40-49</w:t>
            </w:r>
          </w:p>
          <w:p w14:paraId="02C8DE29" w14:textId="77777777" w:rsidR="00C21AF8" w:rsidRPr="00F20EE7" w:rsidRDefault="00C21AF8" w:rsidP="00C21AF8">
            <w:pPr>
              <w:wordWrap/>
              <w:spacing w:line="48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F20EE7">
              <w:rPr>
                <w:rFonts w:ascii="Times New Roman" w:eastAsiaTheme="minorHAnsi" w:hAnsi="Times New Roman" w:cs="Times New Roman"/>
                <w:szCs w:val="20"/>
              </w:rPr>
              <w:t>50-59</w:t>
            </w:r>
          </w:p>
          <w:p w14:paraId="6EFF8CAE" w14:textId="77777777" w:rsidR="00C21AF8" w:rsidRPr="00F20EE7" w:rsidRDefault="00C21AF8" w:rsidP="00C21AF8">
            <w:pPr>
              <w:wordWrap/>
              <w:spacing w:line="48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F20EE7">
              <w:rPr>
                <w:rFonts w:ascii="Times New Roman" w:eastAsia="Times New Roman" w:hAnsi="Times New Roman" w:cs="Times New Roman"/>
                <w:kern w:val="0"/>
                <w:szCs w:val="20"/>
              </w:rPr>
              <w:t>≥</w:t>
            </w:r>
            <w:r w:rsidRPr="00F20EE7">
              <w:rPr>
                <w:rFonts w:ascii="Times New Roman" w:eastAsiaTheme="minorHAnsi" w:hAnsi="Times New Roman" w:cs="Times New Roman"/>
                <w:szCs w:val="20"/>
              </w:rPr>
              <w:t>60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5CC4DB7C" w14:textId="77777777" w:rsidR="00C21AF8" w:rsidRPr="00F20EE7" w:rsidRDefault="00C21AF8" w:rsidP="00C21AF8">
            <w:pPr>
              <w:wordWrap/>
              <w:spacing w:line="48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F20EE7">
              <w:rPr>
                <w:rFonts w:ascii="Times New Roman" w:eastAsiaTheme="minorHAnsi" w:hAnsi="Times New Roman" w:cs="Times New Roman"/>
                <w:szCs w:val="20"/>
              </w:rPr>
              <w:t>34(5.3)</w:t>
            </w:r>
          </w:p>
          <w:p w14:paraId="07250096" w14:textId="77777777" w:rsidR="00C21AF8" w:rsidRPr="00F20EE7" w:rsidRDefault="00C21AF8" w:rsidP="00C21AF8">
            <w:pPr>
              <w:wordWrap/>
              <w:spacing w:line="48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F20EE7">
              <w:rPr>
                <w:rFonts w:ascii="Times New Roman" w:eastAsiaTheme="minorHAnsi" w:hAnsi="Times New Roman" w:cs="Times New Roman"/>
                <w:szCs w:val="20"/>
              </w:rPr>
              <w:t>178(27.7)</w:t>
            </w:r>
          </w:p>
          <w:p w14:paraId="31943A7B" w14:textId="77777777" w:rsidR="00C21AF8" w:rsidRPr="00F20EE7" w:rsidRDefault="00C21AF8" w:rsidP="00C21AF8">
            <w:pPr>
              <w:wordWrap/>
              <w:spacing w:line="48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F20EE7">
              <w:rPr>
                <w:rFonts w:ascii="Times New Roman" w:eastAsiaTheme="minorHAnsi" w:hAnsi="Times New Roman" w:cs="Times New Roman"/>
                <w:szCs w:val="20"/>
              </w:rPr>
              <w:t>278(43.4)</w:t>
            </w:r>
          </w:p>
          <w:p w14:paraId="1E945F2C" w14:textId="77777777" w:rsidR="00C21AF8" w:rsidRPr="00F20EE7" w:rsidRDefault="00C21AF8" w:rsidP="00C21AF8">
            <w:pPr>
              <w:wordWrap/>
              <w:spacing w:line="48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F20EE7">
              <w:rPr>
                <w:rFonts w:ascii="Times New Roman" w:eastAsiaTheme="minorHAnsi" w:hAnsi="Times New Roman" w:cs="Times New Roman"/>
                <w:szCs w:val="20"/>
              </w:rPr>
              <w:t>151(23.6)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3D13D055" w14:textId="77777777" w:rsidR="00C21AF8" w:rsidRPr="00F20EE7" w:rsidRDefault="00C21AF8" w:rsidP="00C21AF8">
            <w:pPr>
              <w:wordWrap/>
              <w:spacing w:line="48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F20EE7">
              <w:rPr>
                <w:rFonts w:ascii="Times New Roman" w:eastAsiaTheme="minorHAnsi" w:hAnsi="Times New Roman" w:cs="Times New Roman"/>
                <w:szCs w:val="20"/>
              </w:rPr>
              <w:t>53.3±9.0</w:t>
            </w:r>
          </w:p>
        </w:tc>
      </w:tr>
      <w:tr w:rsidR="00C21AF8" w:rsidRPr="00F20EE7" w14:paraId="0AD6D5A2" w14:textId="77777777" w:rsidTr="00C21AF8">
        <w:tc>
          <w:tcPr>
            <w:tcW w:w="1838" w:type="dxa"/>
            <w:tcBorders>
              <w:top w:val="single" w:sz="4" w:space="0" w:color="auto"/>
            </w:tcBorders>
          </w:tcPr>
          <w:p w14:paraId="06B91CCB" w14:textId="77777777" w:rsidR="00C21AF8" w:rsidRPr="00F20EE7" w:rsidRDefault="00C21AF8" w:rsidP="00C21AF8">
            <w:pPr>
              <w:wordWrap/>
              <w:spacing w:line="48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F20EE7">
              <w:rPr>
                <w:rFonts w:ascii="Times New Roman" w:eastAsiaTheme="minorHAnsi" w:hAnsi="Times New Roman" w:cs="Times New Roman"/>
                <w:szCs w:val="20"/>
              </w:rPr>
              <w:t>Stage</w:t>
            </w:r>
          </w:p>
        </w:tc>
        <w:tc>
          <w:tcPr>
            <w:tcW w:w="2670" w:type="dxa"/>
            <w:tcBorders>
              <w:top w:val="single" w:sz="4" w:space="0" w:color="auto"/>
            </w:tcBorders>
          </w:tcPr>
          <w:p w14:paraId="069248FA" w14:textId="77777777" w:rsidR="00C21AF8" w:rsidRPr="00F20EE7" w:rsidRDefault="00C21AF8" w:rsidP="00C21AF8">
            <w:pPr>
              <w:wordWrap/>
              <w:spacing w:line="48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F20EE7">
              <w:rPr>
                <w:rFonts w:ascii="Times New Roman" w:eastAsiaTheme="minorHAnsi" w:hAnsi="Times New Roman" w:cs="Times New Roman"/>
                <w:szCs w:val="20"/>
              </w:rPr>
              <w:t>0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35065F42" w14:textId="77777777" w:rsidR="00C21AF8" w:rsidRPr="00F20EE7" w:rsidRDefault="00C21AF8" w:rsidP="00C21AF8">
            <w:pPr>
              <w:wordWrap/>
              <w:spacing w:line="48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F20EE7">
              <w:rPr>
                <w:rFonts w:ascii="Times New Roman" w:eastAsiaTheme="minorHAnsi" w:hAnsi="Times New Roman" w:cs="Times New Roman"/>
                <w:szCs w:val="20"/>
              </w:rPr>
              <w:t>56(8.7)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508148E8" w14:textId="77777777" w:rsidR="00C21AF8" w:rsidRPr="00F20EE7" w:rsidRDefault="00C21AF8" w:rsidP="00C21AF8">
            <w:pPr>
              <w:wordWrap/>
              <w:spacing w:line="48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C21AF8" w:rsidRPr="00F20EE7" w14:paraId="32751D35" w14:textId="77777777" w:rsidTr="00C21AF8">
        <w:tc>
          <w:tcPr>
            <w:tcW w:w="1838" w:type="dxa"/>
          </w:tcPr>
          <w:p w14:paraId="6ECE6A29" w14:textId="77777777" w:rsidR="00C21AF8" w:rsidRPr="00F20EE7" w:rsidRDefault="00C21AF8" w:rsidP="00C21AF8">
            <w:pPr>
              <w:wordWrap/>
              <w:spacing w:line="48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2670" w:type="dxa"/>
          </w:tcPr>
          <w:p w14:paraId="7FCB9D94" w14:textId="77777777" w:rsidR="00C21AF8" w:rsidRPr="00F20EE7" w:rsidRDefault="00C21AF8" w:rsidP="00C21AF8">
            <w:pPr>
              <w:wordWrap/>
              <w:spacing w:line="48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F20EE7">
              <w:rPr>
                <w:rFonts w:ascii="Times New Roman" w:eastAsiaTheme="minorHAnsi" w:hAnsi="Times New Roman" w:cs="Times New Roman"/>
                <w:szCs w:val="20"/>
              </w:rPr>
              <w:t>1</w:t>
            </w:r>
          </w:p>
        </w:tc>
        <w:tc>
          <w:tcPr>
            <w:tcW w:w="2254" w:type="dxa"/>
          </w:tcPr>
          <w:p w14:paraId="41692C2E" w14:textId="77777777" w:rsidR="00C21AF8" w:rsidRPr="00F20EE7" w:rsidRDefault="00C21AF8" w:rsidP="00C21AF8">
            <w:pPr>
              <w:wordWrap/>
              <w:spacing w:line="48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F20EE7">
              <w:rPr>
                <w:rFonts w:ascii="Times New Roman" w:eastAsiaTheme="minorHAnsi" w:hAnsi="Times New Roman" w:cs="Times New Roman"/>
                <w:szCs w:val="20"/>
              </w:rPr>
              <w:t>274(42.8)</w:t>
            </w:r>
          </w:p>
        </w:tc>
        <w:tc>
          <w:tcPr>
            <w:tcW w:w="2254" w:type="dxa"/>
          </w:tcPr>
          <w:p w14:paraId="7AD0AC76" w14:textId="77777777" w:rsidR="00C21AF8" w:rsidRPr="00F20EE7" w:rsidRDefault="00C21AF8" w:rsidP="00C21AF8">
            <w:pPr>
              <w:wordWrap/>
              <w:spacing w:line="48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C21AF8" w:rsidRPr="00F20EE7" w14:paraId="330D61B7" w14:textId="77777777" w:rsidTr="00C21AF8">
        <w:tc>
          <w:tcPr>
            <w:tcW w:w="1838" w:type="dxa"/>
          </w:tcPr>
          <w:p w14:paraId="51EE5B49" w14:textId="77777777" w:rsidR="00C21AF8" w:rsidRPr="00F20EE7" w:rsidRDefault="00C21AF8" w:rsidP="00C21AF8">
            <w:pPr>
              <w:wordWrap/>
              <w:spacing w:line="48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2670" w:type="dxa"/>
          </w:tcPr>
          <w:p w14:paraId="4030E1FA" w14:textId="77777777" w:rsidR="00C21AF8" w:rsidRPr="00F20EE7" w:rsidRDefault="00C21AF8" w:rsidP="00C21AF8">
            <w:pPr>
              <w:wordWrap/>
              <w:spacing w:line="48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F20EE7">
              <w:rPr>
                <w:rFonts w:ascii="Times New Roman" w:eastAsiaTheme="minorHAnsi" w:hAnsi="Times New Roman" w:cs="Times New Roman"/>
                <w:szCs w:val="20"/>
              </w:rPr>
              <w:t>2</w:t>
            </w:r>
          </w:p>
        </w:tc>
        <w:tc>
          <w:tcPr>
            <w:tcW w:w="2254" w:type="dxa"/>
          </w:tcPr>
          <w:p w14:paraId="2E5A0139" w14:textId="77777777" w:rsidR="00C21AF8" w:rsidRPr="00F20EE7" w:rsidRDefault="00C21AF8" w:rsidP="00C21AF8">
            <w:pPr>
              <w:wordWrap/>
              <w:spacing w:line="48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F20EE7">
              <w:rPr>
                <w:rFonts w:ascii="Times New Roman" w:eastAsiaTheme="minorHAnsi" w:hAnsi="Times New Roman" w:cs="Times New Roman"/>
                <w:szCs w:val="20"/>
              </w:rPr>
              <w:t>234(36.5)</w:t>
            </w:r>
          </w:p>
        </w:tc>
        <w:tc>
          <w:tcPr>
            <w:tcW w:w="2254" w:type="dxa"/>
          </w:tcPr>
          <w:p w14:paraId="4DEDB389" w14:textId="77777777" w:rsidR="00C21AF8" w:rsidRPr="00F20EE7" w:rsidRDefault="00C21AF8" w:rsidP="00C21AF8">
            <w:pPr>
              <w:wordWrap/>
              <w:spacing w:line="48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C21AF8" w:rsidRPr="00F20EE7" w14:paraId="2AE05209" w14:textId="77777777" w:rsidTr="00C21AF8">
        <w:tc>
          <w:tcPr>
            <w:tcW w:w="1838" w:type="dxa"/>
            <w:tcBorders>
              <w:bottom w:val="single" w:sz="4" w:space="0" w:color="auto"/>
            </w:tcBorders>
          </w:tcPr>
          <w:p w14:paraId="236A863E" w14:textId="77777777" w:rsidR="00C21AF8" w:rsidRPr="00F20EE7" w:rsidRDefault="00C21AF8" w:rsidP="00C21AF8">
            <w:pPr>
              <w:wordWrap/>
              <w:spacing w:line="48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2670" w:type="dxa"/>
            <w:tcBorders>
              <w:bottom w:val="single" w:sz="4" w:space="0" w:color="auto"/>
            </w:tcBorders>
          </w:tcPr>
          <w:p w14:paraId="48ACCD6B" w14:textId="77777777" w:rsidR="00C21AF8" w:rsidRPr="00F20EE7" w:rsidRDefault="00C21AF8" w:rsidP="00C21AF8">
            <w:pPr>
              <w:wordWrap/>
              <w:spacing w:line="48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F20EE7">
              <w:rPr>
                <w:rFonts w:ascii="Times New Roman" w:eastAsiaTheme="minorHAnsi" w:hAnsi="Times New Roman" w:cs="Times New Roman"/>
                <w:szCs w:val="20"/>
              </w:rPr>
              <w:t>3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285153FF" w14:textId="77777777" w:rsidR="00C21AF8" w:rsidRPr="00F20EE7" w:rsidRDefault="00C21AF8" w:rsidP="00C21AF8">
            <w:pPr>
              <w:wordWrap/>
              <w:spacing w:line="48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F20EE7">
              <w:rPr>
                <w:rFonts w:ascii="Times New Roman" w:eastAsiaTheme="minorHAnsi" w:hAnsi="Times New Roman" w:cs="Times New Roman"/>
                <w:szCs w:val="20"/>
              </w:rPr>
              <w:t>77(12.0)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5310141C" w14:textId="77777777" w:rsidR="00C21AF8" w:rsidRPr="00F20EE7" w:rsidRDefault="00C21AF8" w:rsidP="00C21AF8">
            <w:pPr>
              <w:wordWrap/>
              <w:spacing w:line="48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C21AF8" w:rsidRPr="00F20EE7" w14:paraId="119E2A21" w14:textId="77777777" w:rsidTr="00C21AF8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7AB7F144" w14:textId="77777777" w:rsidR="00C21AF8" w:rsidRPr="00F20EE7" w:rsidRDefault="00C21AF8" w:rsidP="00C21AF8">
            <w:pPr>
              <w:wordWrap/>
              <w:spacing w:line="48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F20EE7">
              <w:rPr>
                <w:rFonts w:ascii="Times New Roman" w:eastAsia="Times New Roman" w:hAnsi="Times New Roman" w:cs="Times New Roman"/>
                <w:kern w:val="0"/>
                <w:szCs w:val="20"/>
              </w:rPr>
              <w:t>Period after cancer diagnosis (m)</w:t>
            </w:r>
          </w:p>
        </w:tc>
        <w:tc>
          <w:tcPr>
            <w:tcW w:w="2670" w:type="dxa"/>
            <w:tcBorders>
              <w:top w:val="single" w:sz="4" w:space="0" w:color="auto"/>
              <w:bottom w:val="single" w:sz="4" w:space="0" w:color="auto"/>
            </w:tcBorders>
          </w:tcPr>
          <w:p w14:paraId="7DAFC146" w14:textId="77777777" w:rsidR="00C21AF8" w:rsidRPr="00F20EE7" w:rsidRDefault="00C21AF8" w:rsidP="00C21AF8">
            <w:pPr>
              <w:wordWrap/>
              <w:spacing w:line="48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5A969922" w14:textId="77777777" w:rsidR="00C21AF8" w:rsidRPr="00F20EE7" w:rsidRDefault="00C21AF8" w:rsidP="00C21AF8">
            <w:pPr>
              <w:wordWrap/>
              <w:spacing w:line="48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5E7D8D2F" w14:textId="77777777" w:rsidR="00C21AF8" w:rsidRPr="00F20EE7" w:rsidRDefault="00C21AF8" w:rsidP="00C21AF8">
            <w:pPr>
              <w:wordWrap/>
              <w:spacing w:line="48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F20EE7">
              <w:rPr>
                <w:rFonts w:ascii="Times New Roman" w:eastAsiaTheme="minorHAnsi" w:hAnsi="Times New Roman" w:cs="Times New Roman"/>
                <w:szCs w:val="20"/>
              </w:rPr>
              <w:t>33.9±18.4</w:t>
            </w:r>
          </w:p>
        </w:tc>
      </w:tr>
      <w:tr w:rsidR="00C21AF8" w:rsidRPr="00F20EE7" w14:paraId="22DE23EE" w14:textId="77777777" w:rsidTr="00C21AF8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7BC2F699" w14:textId="77777777" w:rsidR="00C21AF8" w:rsidRPr="00F20EE7" w:rsidRDefault="00C21AF8" w:rsidP="00C21AF8">
            <w:pPr>
              <w:wordWrap/>
              <w:spacing w:line="48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F20EE7">
              <w:rPr>
                <w:rFonts w:ascii="Times New Roman" w:eastAsiaTheme="minorHAnsi" w:hAnsi="Times New Roman" w:cs="Times New Roman"/>
                <w:szCs w:val="20"/>
              </w:rPr>
              <w:t>BMI</w:t>
            </w:r>
          </w:p>
        </w:tc>
        <w:tc>
          <w:tcPr>
            <w:tcW w:w="2670" w:type="dxa"/>
            <w:tcBorders>
              <w:top w:val="single" w:sz="4" w:space="0" w:color="auto"/>
              <w:bottom w:val="single" w:sz="4" w:space="0" w:color="auto"/>
            </w:tcBorders>
          </w:tcPr>
          <w:p w14:paraId="017B37C8" w14:textId="77777777" w:rsidR="00C21AF8" w:rsidRPr="00F20EE7" w:rsidRDefault="00C21AF8" w:rsidP="00C21AF8">
            <w:pPr>
              <w:wordWrap/>
              <w:spacing w:line="48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6F17B238" w14:textId="77777777" w:rsidR="00C21AF8" w:rsidRPr="00F20EE7" w:rsidRDefault="00C21AF8" w:rsidP="00C21AF8">
            <w:pPr>
              <w:wordWrap/>
              <w:spacing w:line="48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7B1D01E2" w14:textId="77777777" w:rsidR="00C21AF8" w:rsidRPr="00F20EE7" w:rsidRDefault="00C21AF8" w:rsidP="00C21AF8">
            <w:pPr>
              <w:wordWrap/>
              <w:spacing w:line="48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F20EE7">
              <w:rPr>
                <w:rFonts w:ascii="Times New Roman" w:eastAsiaTheme="minorHAnsi" w:hAnsi="Times New Roman" w:cs="Times New Roman"/>
                <w:szCs w:val="20"/>
              </w:rPr>
              <w:t>23.6±3.8</w:t>
            </w:r>
          </w:p>
        </w:tc>
      </w:tr>
      <w:tr w:rsidR="00C21AF8" w:rsidRPr="00F20EE7" w14:paraId="3FA970C7" w14:textId="77777777" w:rsidTr="00C21AF8">
        <w:tc>
          <w:tcPr>
            <w:tcW w:w="1838" w:type="dxa"/>
            <w:tcBorders>
              <w:top w:val="single" w:sz="4" w:space="0" w:color="auto"/>
            </w:tcBorders>
          </w:tcPr>
          <w:p w14:paraId="3F15196F" w14:textId="77777777" w:rsidR="00C21AF8" w:rsidRPr="00F20EE7" w:rsidRDefault="00C21AF8" w:rsidP="00C21AF8">
            <w:pPr>
              <w:wordWrap/>
              <w:spacing w:line="48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F20EE7">
              <w:rPr>
                <w:rFonts w:ascii="Times New Roman" w:eastAsiaTheme="minorHAnsi" w:hAnsi="Times New Roman" w:cs="Times New Roman"/>
                <w:szCs w:val="20"/>
              </w:rPr>
              <w:t>Surgery</w:t>
            </w:r>
          </w:p>
        </w:tc>
        <w:tc>
          <w:tcPr>
            <w:tcW w:w="2670" w:type="dxa"/>
            <w:tcBorders>
              <w:top w:val="single" w:sz="4" w:space="0" w:color="auto"/>
            </w:tcBorders>
          </w:tcPr>
          <w:p w14:paraId="277D851A" w14:textId="77777777" w:rsidR="00C21AF8" w:rsidRPr="00F20EE7" w:rsidRDefault="00C21AF8" w:rsidP="00C21AF8">
            <w:pPr>
              <w:wordWrap/>
              <w:spacing w:line="48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F20EE7">
              <w:rPr>
                <w:rFonts w:ascii="Times New Roman" w:eastAsiaTheme="minorHAnsi" w:hAnsi="Times New Roman" w:cs="Times New Roman"/>
                <w:szCs w:val="20"/>
              </w:rPr>
              <w:t>Yes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1567FEC1" w14:textId="77777777" w:rsidR="00C21AF8" w:rsidRPr="00F20EE7" w:rsidRDefault="00C21AF8" w:rsidP="00C21AF8">
            <w:pPr>
              <w:wordWrap/>
              <w:spacing w:line="48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F20EE7">
              <w:rPr>
                <w:rFonts w:ascii="Times New Roman" w:eastAsiaTheme="minorHAnsi" w:hAnsi="Times New Roman" w:cs="Times New Roman"/>
                <w:szCs w:val="20"/>
              </w:rPr>
              <w:t>641(100)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51A4F074" w14:textId="77777777" w:rsidR="00C21AF8" w:rsidRPr="00F20EE7" w:rsidRDefault="00C21AF8" w:rsidP="00C21AF8">
            <w:pPr>
              <w:wordWrap/>
              <w:spacing w:line="48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C21AF8" w:rsidRPr="00F20EE7" w14:paraId="71ABFA63" w14:textId="77777777" w:rsidTr="00C21AF8">
        <w:tc>
          <w:tcPr>
            <w:tcW w:w="1838" w:type="dxa"/>
            <w:tcBorders>
              <w:bottom w:val="single" w:sz="4" w:space="0" w:color="auto"/>
            </w:tcBorders>
          </w:tcPr>
          <w:p w14:paraId="62584594" w14:textId="77777777" w:rsidR="00C21AF8" w:rsidRPr="00F20EE7" w:rsidRDefault="00C21AF8" w:rsidP="00C21AF8">
            <w:pPr>
              <w:wordWrap/>
              <w:spacing w:line="48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2670" w:type="dxa"/>
            <w:tcBorders>
              <w:bottom w:val="single" w:sz="4" w:space="0" w:color="auto"/>
            </w:tcBorders>
          </w:tcPr>
          <w:p w14:paraId="6F721CF3" w14:textId="77777777" w:rsidR="00C21AF8" w:rsidRPr="00F20EE7" w:rsidRDefault="00C21AF8" w:rsidP="00C21AF8">
            <w:pPr>
              <w:wordWrap/>
              <w:spacing w:line="48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F20EE7">
              <w:rPr>
                <w:rFonts w:ascii="Times New Roman" w:eastAsiaTheme="minorHAnsi" w:hAnsi="Times New Roman" w:cs="Times New Roman"/>
                <w:szCs w:val="20"/>
              </w:rPr>
              <w:t>No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07CD7C7C" w14:textId="77777777" w:rsidR="00C21AF8" w:rsidRPr="00F20EE7" w:rsidRDefault="00C21AF8" w:rsidP="00C21AF8">
            <w:pPr>
              <w:wordWrap/>
              <w:spacing w:line="48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F20EE7">
              <w:rPr>
                <w:rFonts w:ascii="Times New Roman" w:eastAsiaTheme="minorHAnsi" w:hAnsi="Times New Roman" w:cs="Times New Roman"/>
                <w:szCs w:val="20"/>
              </w:rPr>
              <w:t>0(0)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712D4B3B" w14:textId="77777777" w:rsidR="00C21AF8" w:rsidRPr="00F20EE7" w:rsidRDefault="00C21AF8" w:rsidP="00C21AF8">
            <w:pPr>
              <w:wordWrap/>
              <w:spacing w:line="48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C21AF8" w:rsidRPr="00F20EE7" w14:paraId="20527F03" w14:textId="77777777" w:rsidTr="00C21AF8">
        <w:tc>
          <w:tcPr>
            <w:tcW w:w="1838" w:type="dxa"/>
            <w:tcBorders>
              <w:top w:val="single" w:sz="4" w:space="0" w:color="auto"/>
            </w:tcBorders>
          </w:tcPr>
          <w:p w14:paraId="6DB18DCA" w14:textId="77777777" w:rsidR="00C21AF8" w:rsidRPr="00F20EE7" w:rsidRDefault="00C21AF8" w:rsidP="00C21AF8">
            <w:pPr>
              <w:wordWrap/>
              <w:spacing w:line="48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F20EE7">
              <w:rPr>
                <w:rFonts w:ascii="Times New Roman" w:eastAsiaTheme="minorHAnsi" w:hAnsi="Times New Roman" w:cs="Times New Roman"/>
                <w:szCs w:val="20"/>
              </w:rPr>
              <w:t>Chemotherapy</w:t>
            </w:r>
          </w:p>
        </w:tc>
        <w:tc>
          <w:tcPr>
            <w:tcW w:w="2670" w:type="dxa"/>
            <w:tcBorders>
              <w:top w:val="single" w:sz="4" w:space="0" w:color="auto"/>
            </w:tcBorders>
          </w:tcPr>
          <w:p w14:paraId="4F9978E4" w14:textId="77777777" w:rsidR="00C21AF8" w:rsidRPr="00F20EE7" w:rsidRDefault="00C21AF8" w:rsidP="00C21AF8">
            <w:pPr>
              <w:wordWrap/>
              <w:spacing w:line="48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F20EE7">
              <w:rPr>
                <w:rFonts w:ascii="Times New Roman" w:eastAsiaTheme="minorHAnsi" w:hAnsi="Times New Roman" w:cs="Times New Roman"/>
                <w:szCs w:val="20"/>
              </w:rPr>
              <w:t>Yes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4DBF9C11" w14:textId="77777777" w:rsidR="00C21AF8" w:rsidRPr="00F20EE7" w:rsidRDefault="00C21AF8" w:rsidP="00C21AF8">
            <w:pPr>
              <w:wordWrap/>
              <w:spacing w:line="48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F20EE7">
              <w:rPr>
                <w:rFonts w:ascii="Times New Roman" w:eastAsiaTheme="minorHAnsi" w:hAnsi="Times New Roman" w:cs="Times New Roman"/>
                <w:szCs w:val="20"/>
              </w:rPr>
              <w:t>392(61.2)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4AD31ED4" w14:textId="77777777" w:rsidR="00C21AF8" w:rsidRPr="00F20EE7" w:rsidRDefault="00C21AF8" w:rsidP="00C21AF8">
            <w:pPr>
              <w:wordWrap/>
              <w:spacing w:line="48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C21AF8" w:rsidRPr="00F20EE7" w14:paraId="3C0924CA" w14:textId="77777777" w:rsidTr="00C21AF8">
        <w:tc>
          <w:tcPr>
            <w:tcW w:w="1838" w:type="dxa"/>
            <w:tcBorders>
              <w:bottom w:val="single" w:sz="4" w:space="0" w:color="auto"/>
            </w:tcBorders>
          </w:tcPr>
          <w:p w14:paraId="17DF6152" w14:textId="77777777" w:rsidR="00C21AF8" w:rsidRPr="00F20EE7" w:rsidRDefault="00C21AF8" w:rsidP="00C21AF8">
            <w:pPr>
              <w:wordWrap/>
              <w:spacing w:line="48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2670" w:type="dxa"/>
            <w:tcBorders>
              <w:bottom w:val="single" w:sz="4" w:space="0" w:color="auto"/>
            </w:tcBorders>
          </w:tcPr>
          <w:p w14:paraId="6FA54859" w14:textId="77777777" w:rsidR="00C21AF8" w:rsidRPr="00F20EE7" w:rsidRDefault="00C21AF8" w:rsidP="00C21AF8">
            <w:pPr>
              <w:wordWrap/>
              <w:spacing w:line="48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F20EE7">
              <w:rPr>
                <w:rFonts w:ascii="Times New Roman" w:eastAsiaTheme="minorHAnsi" w:hAnsi="Times New Roman" w:cs="Times New Roman"/>
                <w:szCs w:val="20"/>
              </w:rPr>
              <w:t>No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32D57C10" w14:textId="77777777" w:rsidR="00C21AF8" w:rsidRPr="00F20EE7" w:rsidRDefault="00C21AF8" w:rsidP="00C21AF8">
            <w:pPr>
              <w:wordWrap/>
              <w:spacing w:line="48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F20EE7">
              <w:rPr>
                <w:rFonts w:ascii="Times New Roman" w:eastAsiaTheme="minorHAnsi" w:hAnsi="Times New Roman" w:cs="Times New Roman"/>
                <w:szCs w:val="20"/>
              </w:rPr>
              <w:t>249(38.8)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430543DC" w14:textId="77777777" w:rsidR="00C21AF8" w:rsidRPr="00F20EE7" w:rsidRDefault="00C21AF8" w:rsidP="00C21AF8">
            <w:pPr>
              <w:wordWrap/>
              <w:spacing w:line="48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C21AF8" w:rsidRPr="00F20EE7" w14:paraId="66240B7D" w14:textId="77777777" w:rsidTr="00C21AF8">
        <w:tc>
          <w:tcPr>
            <w:tcW w:w="1838" w:type="dxa"/>
            <w:tcBorders>
              <w:top w:val="single" w:sz="4" w:space="0" w:color="auto"/>
            </w:tcBorders>
          </w:tcPr>
          <w:p w14:paraId="45D5395E" w14:textId="77777777" w:rsidR="00C21AF8" w:rsidRPr="00F20EE7" w:rsidRDefault="00C21AF8" w:rsidP="00C21AF8">
            <w:pPr>
              <w:wordWrap/>
              <w:spacing w:line="48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F20EE7">
              <w:rPr>
                <w:rFonts w:ascii="Times New Roman" w:eastAsiaTheme="minorHAnsi" w:hAnsi="Times New Roman" w:cs="Times New Roman"/>
                <w:szCs w:val="20"/>
              </w:rPr>
              <w:t>Radiation therapy</w:t>
            </w:r>
          </w:p>
        </w:tc>
        <w:tc>
          <w:tcPr>
            <w:tcW w:w="2670" w:type="dxa"/>
            <w:tcBorders>
              <w:top w:val="single" w:sz="4" w:space="0" w:color="auto"/>
            </w:tcBorders>
          </w:tcPr>
          <w:p w14:paraId="200698C7" w14:textId="77777777" w:rsidR="00C21AF8" w:rsidRPr="00F20EE7" w:rsidRDefault="00C21AF8" w:rsidP="00C21AF8">
            <w:pPr>
              <w:wordWrap/>
              <w:spacing w:line="48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F20EE7">
              <w:rPr>
                <w:rFonts w:ascii="Times New Roman" w:eastAsiaTheme="minorHAnsi" w:hAnsi="Times New Roman" w:cs="Times New Roman"/>
                <w:szCs w:val="20"/>
              </w:rPr>
              <w:t>Yes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381FC4AA" w14:textId="77777777" w:rsidR="00C21AF8" w:rsidRPr="00F20EE7" w:rsidRDefault="00C21AF8" w:rsidP="00C21AF8">
            <w:pPr>
              <w:wordWrap/>
              <w:spacing w:line="48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F20EE7">
              <w:rPr>
                <w:rFonts w:ascii="Times New Roman" w:eastAsiaTheme="minorHAnsi" w:hAnsi="Times New Roman" w:cs="Times New Roman"/>
                <w:szCs w:val="20"/>
              </w:rPr>
              <w:t>603(94.1)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35C87457" w14:textId="77777777" w:rsidR="00C21AF8" w:rsidRPr="00F20EE7" w:rsidRDefault="00C21AF8" w:rsidP="00C21AF8">
            <w:pPr>
              <w:wordWrap/>
              <w:spacing w:line="48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C21AF8" w:rsidRPr="00F20EE7" w14:paraId="293CAE7E" w14:textId="77777777" w:rsidTr="00C21AF8">
        <w:tc>
          <w:tcPr>
            <w:tcW w:w="1838" w:type="dxa"/>
            <w:tcBorders>
              <w:bottom w:val="single" w:sz="4" w:space="0" w:color="auto"/>
            </w:tcBorders>
          </w:tcPr>
          <w:p w14:paraId="0FD9AB1B" w14:textId="77777777" w:rsidR="00C21AF8" w:rsidRPr="00F20EE7" w:rsidRDefault="00C21AF8" w:rsidP="00C21AF8">
            <w:pPr>
              <w:wordWrap/>
              <w:spacing w:line="48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2670" w:type="dxa"/>
            <w:tcBorders>
              <w:bottom w:val="single" w:sz="4" w:space="0" w:color="auto"/>
            </w:tcBorders>
          </w:tcPr>
          <w:p w14:paraId="2C85E57B" w14:textId="77777777" w:rsidR="00C21AF8" w:rsidRPr="00F20EE7" w:rsidRDefault="00C21AF8" w:rsidP="00C21AF8">
            <w:pPr>
              <w:wordWrap/>
              <w:spacing w:line="48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F20EE7">
              <w:rPr>
                <w:rFonts w:ascii="Times New Roman" w:eastAsiaTheme="minorHAnsi" w:hAnsi="Times New Roman" w:cs="Times New Roman"/>
                <w:szCs w:val="20"/>
              </w:rPr>
              <w:t>No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27C15BC7" w14:textId="77777777" w:rsidR="00C21AF8" w:rsidRPr="00F20EE7" w:rsidRDefault="00C21AF8" w:rsidP="00C21AF8">
            <w:pPr>
              <w:wordWrap/>
              <w:spacing w:line="48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F20EE7">
              <w:rPr>
                <w:rFonts w:ascii="Times New Roman" w:eastAsiaTheme="minorHAnsi" w:hAnsi="Times New Roman" w:cs="Times New Roman"/>
                <w:szCs w:val="20"/>
              </w:rPr>
              <w:t>38(5.9)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3FEAAEB2" w14:textId="77777777" w:rsidR="00C21AF8" w:rsidRPr="00F20EE7" w:rsidRDefault="00C21AF8" w:rsidP="00C21AF8">
            <w:pPr>
              <w:wordWrap/>
              <w:spacing w:line="48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C21AF8" w:rsidRPr="00F20EE7" w14:paraId="230054EE" w14:textId="77777777" w:rsidTr="00C21AF8">
        <w:tc>
          <w:tcPr>
            <w:tcW w:w="1838" w:type="dxa"/>
            <w:tcBorders>
              <w:top w:val="single" w:sz="4" w:space="0" w:color="auto"/>
            </w:tcBorders>
          </w:tcPr>
          <w:p w14:paraId="17FEEAB9" w14:textId="77777777" w:rsidR="00C21AF8" w:rsidRPr="00F20EE7" w:rsidRDefault="00C21AF8" w:rsidP="00C21AF8">
            <w:pPr>
              <w:wordWrap/>
              <w:spacing w:line="48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F20EE7">
              <w:rPr>
                <w:rFonts w:ascii="Times New Roman" w:eastAsiaTheme="minorHAnsi" w:hAnsi="Times New Roman" w:cs="Times New Roman"/>
                <w:szCs w:val="20"/>
              </w:rPr>
              <w:t>Hormone therapy</w:t>
            </w:r>
          </w:p>
        </w:tc>
        <w:tc>
          <w:tcPr>
            <w:tcW w:w="2670" w:type="dxa"/>
            <w:tcBorders>
              <w:top w:val="single" w:sz="4" w:space="0" w:color="auto"/>
            </w:tcBorders>
          </w:tcPr>
          <w:p w14:paraId="297F719B" w14:textId="77777777" w:rsidR="00C21AF8" w:rsidRPr="00F20EE7" w:rsidRDefault="00C21AF8" w:rsidP="00C21AF8">
            <w:pPr>
              <w:wordWrap/>
              <w:spacing w:line="48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F20EE7">
              <w:rPr>
                <w:rFonts w:ascii="Times New Roman" w:eastAsiaTheme="minorHAnsi" w:hAnsi="Times New Roman" w:cs="Times New Roman"/>
                <w:szCs w:val="20"/>
              </w:rPr>
              <w:t>Yes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19361C34" w14:textId="77777777" w:rsidR="00C21AF8" w:rsidRPr="00F20EE7" w:rsidRDefault="00C21AF8" w:rsidP="00C21AF8">
            <w:pPr>
              <w:wordWrap/>
              <w:spacing w:line="48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F20EE7">
              <w:rPr>
                <w:rFonts w:ascii="Times New Roman" w:eastAsiaTheme="minorHAnsi" w:hAnsi="Times New Roman" w:cs="Times New Roman"/>
                <w:szCs w:val="20"/>
              </w:rPr>
              <w:t>462(72.1)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4BE4C903" w14:textId="77777777" w:rsidR="00C21AF8" w:rsidRPr="00F20EE7" w:rsidRDefault="00C21AF8" w:rsidP="00C21AF8">
            <w:pPr>
              <w:wordWrap/>
              <w:spacing w:line="48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C21AF8" w:rsidRPr="00F20EE7" w14:paraId="6E910AAC" w14:textId="77777777" w:rsidTr="00C21AF8">
        <w:tc>
          <w:tcPr>
            <w:tcW w:w="1838" w:type="dxa"/>
            <w:tcBorders>
              <w:bottom w:val="single" w:sz="4" w:space="0" w:color="auto"/>
            </w:tcBorders>
          </w:tcPr>
          <w:p w14:paraId="5EC6E3F5" w14:textId="77777777" w:rsidR="00C21AF8" w:rsidRPr="00F20EE7" w:rsidRDefault="00C21AF8" w:rsidP="00C21AF8">
            <w:pPr>
              <w:wordWrap/>
              <w:spacing w:line="48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2670" w:type="dxa"/>
            <w:tcBorders>
              <w:bottom w:val="single" w:sz="4" w:space="0" w:color="auto"/>
            </w:tcBorders>
          </w:tcPr>
          <w:p w14:paraId="0F24225F" w14:textId="77777777" w:rsidR="00C21AF8" w:rsidRPr="00F20EE7" w:rsidRDefault="00C21AF8" w:rsidP="00C21AF8">
            <w:pPr>
              <w:wordWrap/>
              <w:spacing w:line="48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F20EE7">
              <w:rPr>
                <w:rFonts w:ascii="Times New Roman" w:eastAsiaTheme="minorHAnsi" w:hAnsi="Times New Roman" w:cs="Times New Roman"/>
                <w:szCs w:val="20"/>
              </w:rPr>
              <w:t>No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78474D5B" w14:textId="77777777" w:rsidR="00C21AF8" w:rsidRPr="00F20EE7" w:rsidRDefault="00C21AF8" w:rsidP="00C21AF8">
            <w:pPr>
              <w:wordWrap/>
              <w:spacing w:line="48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F20EE7">
              <w:rPr>
                <w:rFonts w:ascii="Times New Roman" w:eastAsiaTheme="minorHAnsi" w:hAnsi="Times New Roman" w:cs="Times New Roman"/>
                <w:szCs w:val="20"/>
              </w:rPr>
              <w:t>179(27.9)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626F9AC3" w14:textId="77777777" w:rsidR="00C21AF8" w:rsidRPr="00F20EE7" w:rsidRDefault="00C21AF8" w:rsidP="00C21AF8">
            <w:pPr>
              <w:wordWrap/>
              <w:spacing w:line="48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C21AF8" w:rsidRPr="00F20EE7" w14:paraId="3BDE9B03" w14:textId="77777777" w:rsidTr="00C21AF8">
        <w:tc>
          <w:tcPr>
            <w:tcW w:w="1838" w:type="dxa"/>
            <w:tcBorders>
              <w:top w:val="single" w:sz="4" w:space="0" w:color="auto"/>
            </w:tcBorders>
          </w:tcPr>
          <w:p w14:paraId="4D534E89" w14:textId="77777777" w:rsidR="00C21AF8" w:rsidRPr="00F20EE7" w:rsidRDefault="00C21AF8" w:rsidP="00C21AF8">
            <w:pPr>
              <w:wordWrap/>
              <w:spacing w:line="48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F20EE7">
              <w:rPr>
                <w:rFonts w:ascii="Times New Roman" w:eastAsiaTheme="minorHAnsi" w:hAnsi="Times New Roman" w:cs="Times New Roman"/>
                <w:szCs w:val="20"/>
              </w:rPr>
              <w:t>Targeted therapy</w:t>
            </w:r>
          </w:p>
        </w:tc>
        <w:tc>
          <w:tcPr>
            <w:tcW w:w="2670" w:type="dxa"/>
            <w:tcBorders>
              <w:top w:val="single" w:sz="4" w:space="0" w:color="auto"/>
            </w:tcBorders>
          </w:tcPr>
          <w:p w14:paraId="0FF8C6E6" w14:textId="77777777" w:rsidR="00C21AF8" w:rsidRPr="00F20EE7" w:rsidRDefault="00C21AF8" w:rsidP="00C21AF8">
            <w:pPr>
              <w:wordWrap/>
              <w:spacing w:line="48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F20EE7">
              <w:rPr>
                <w:rFonts w:ascii="Times New Roman" w:eastAsiaTheme="minorHAnsi" w:hAnsi="Times New Roman" w:cs="Times New Roman"/>
                <w:szCs w:val="20"/>
              </w:rPr>
              <w:t>Yes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55F312F6" w14:textId="77777777" w:rsidR="00C21AF8" w:rsidRPr="00F20EE7" w:rsidRDefault="00C21AF8" w:rsidP="00C21AF8">
            <w:pPr>
              <w:wordWrap/>
              <w:spacing w:line="48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F20EE7">
              <w:rPr>
                <w:rFonts w:ascii="Times New Roman" w:eastAsiaTheme="minorHAnsi" w:hAnsi="Times New Roman" w:cs="Times New Roman"/>
                <w:szCs w:val="20"/>
              </w:rPr>
              <w:t>49(7.6)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692B440D" w14:textId="77777777" w:rsidR="00C21AF8" w:rsidRPr="00F20EE7" w:rsidRDefault="00C21AF8" w:rsidP="00C21AF8">
            <w:pPr>
              <w:wordWrap/>
              <w:spacing w:line="48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C21AF8" w:rsidRPr="00F20EE7" w14:paraId="77A4FC4A" w14:textId="77777777" w:rsidTr="00C21AF8">
        <w:tc>
          <w:tcPr>
            <w:tcW w:w="1838" w:type="dxa"/>
            <w:tcBorders>
              <w:bottom w:val="single" w:sz="4" w:space="0" w:color="auto"/>
            </w:tcBorders>
          </w:tcPr>
          <w:p w14:paraId="65ED9855" w14:textId="77777777" w:rsidR="00C21AF8" w:rsidRPr="00F20EE7" w:rsidRDefault="00C21AF8" w:rsidP="00C21AF8">
            <w:pPr>
              <w:wordWrap/>
              <w:spacing w:line="48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2670" w:type="dxa"/>
            <w:tcBorders>
              <w:bottom w:val="single" w:sz="4" w:space="0" w:color="auto"/>
            </w:tcBorders>
          </w:tcPr>
          <w:p w14:paraId="66F9D157" w14:textId="77777777" w:rsidR="00C21AF8" w:rsidRPr="00F20EE7" w:rsidRDefault="00C21AF8" w:rsidP="00C21AF8">
            <w:pPr>
              <w:wordWrap/>
              <w:spacing w:line="48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F20EE7">
              <w:rPr>
                <w:rFonts w:ascii="Times New Roman" w:eastAsiaTheme="minorHAnsi" w:hAnsi="Times New Roman" w:cs="Times New Roman"/>
                <w:szCs w:val="20"/>
              </w:rPr>
              <w:t>No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18E0D5FE" w14:textId="77777777" w:rsidR="00C21AF8" w:rsidRPr="00F20EE7" w:rsidRDefault="00C21AF8" w:rsidP="00C21AF8">
            <w:pPr>
              <w:wordWrap/>
              <w:spacing w:line="48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F20EE7">
              <w:rPr>
                <w:rFonts w:ascii="Times New Roman" w:eastAsiaTheme="minorHAnsi" w:hAnsi="Times New Roman" w:cs="Times New Roman"/>
                <w:szCs w:val="20"/>
              </w:rPr>
              <w:t>592(92.4)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047E2D85" w14:textId="77777777" w:rsidR="00C21AF8" w:rsidRPr="00F20EE7" w:rsidRDefault="00C21AF8" w:rsidP="00C21AF8">
            <w:pPr>
              <w:wordWrap/>
              <w:spacing w:line="48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C21AF8" w:rsidRPr="00F20EE7" w14:paraId="78D51178" w14:textId="77777777" w:rsidTr="00C21AF8">
        <w:tc>
          <w:tcPr>
            <w:tcW w:w="1838" w:type="dxa"/>
            <w:tcBorders>
              <w:top w:val="single" w:sz="4" w:space="0" w:color="auto"/>
            </w:tcBorders>
          </w:tcPr>
          <w:p w14:paraId="0F6F8CD6" w14:textId="77777777" w:rsidR="00C21AF8" w:rsidRPr="00F20EE7" w:rsidRDefault="00C21AF8" w:rsidP="00C21AF8">
            <w:pPr>
              <w:wordWrap/>
              <w:spacing w:line="48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F20EE7">
              <w:rPr>
                <w:rFonts w:ascii="Times New Roman" w:eastAsiaTheme="minorHAnsi" w:hAnsi="Times New Roman" w:cs="Times New Roman"/>
                <w:szCs w:val="20"/>
              </w:rPr>
              <w:t>Distress</w:t>
            </w:r>
          </w:p>
        </w:tc>
        <w:tc>
          <w:tcPr>
            <w:tcW w:w="2670" w:type="dxa"/>
            <w:tcBorders>
              <w:top w:val="single" w:sz="4" w:space="0" w:color="auto"/>
            </w:tcBorders>
          </w:tcPr>
          <w:p w14:paraId="457A9B39" w14:textId="77777777" w:rsidR="00C21AF8" w:rsidRPr="00F20EE7" w:rsidRDefault="00C21AF8" w:rsidP="00C21AF8">
            <w:pPr>
              <w:wordWrap/>
              <w:spacing w:line="48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F20EE7">
              <w:rPr>
                <w:rFonts w:ascii="Times New Roman" w:eastAsiaTheme="minorHAnsi" w:hAnsi="Times New Roman" w:cs="Times New Roman"/>
                <w:szCs w:val="20"/>
              </w:rPr>
              <w:t>&lt;4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0BA1BD5D" w14:textId="77777777" w:rsidR="00C21AF8" w:rsidRPr="00F20EE7" w:rsidRDefault="00C21AF8" w:rsidP="00C21AF8">
            <w:pPr>
              <w:wordWrap/>
              <w:spacing w:line="48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F20EE7">
              <w:rPr>
                <w:rFonts w:ascii="Times New Roman" w:eastAsiaTheme="minorHAnsi" w:hAnsi="Times New Roman" w:cs="Times New Roman"/>
                <w:szCs w:val="20"/>
              </w:rPr>
              <w:t>271(42.3)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56EA6297" w14:textId="77777777" w:rsidR="00C21AF8" w:rsidRPr="00F20EE7" w:rsidRDefault="00C21AF8" w:rsidP="00C21AF8">
            <w:pPr>
              <w:wordWrap/>
              <w:spacing w:line="48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F20EE7">
              <w:rPr>
                <w:rFonts w:ascii="Times New Roman" w:eastAsiaTheme="minorHAnsi" w:hAnsi="Times New Roman" w:cs="Times New Roman"/>
                <w:szCs w:val="20"/>
              </w:rPr>
              <w:t>4.35±2.38</w:t>
            </w:r>
          </w:p>
        </w:tc>
      </w:tr>
      <w:tr w:rsidR="00C21AF8" w:rsidRPr="00F20EE7" w14:paraId="52EDE905" w14:textId="77777777" w:rsidTr="00C21AF8">
        <w:tc>
          <w:tcPr>
            <w:tcW w:w="1838" w:type="dxa"/>
            <w:tcBorders>
              <w:bottom w:val="single" w:sz="4" w:space="0" w:color="auto"/>
            </w:tcBorders>
          </w:tcPr>
          <w:p w14:paraId="210C27E6" w14:textId="77777777" w:rsidR="00C21AF8" w:rsidRPr="00F20EE7" w:rsidRDefault="00C21AF8" w:rsidP="00C21AF8">
            <w:pPr>
              <w:wordWrap/>
              <w:spacing w:line="48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2670" w:type="dxa"/>
            <w:tcBorders>
              <w:bottom w:val="single" w:sz="4" w:space="0" w:color="auto"/>
            </w:tcBorders>
          </w:tcPr>
          <w:p w14:paraId="6A636D68" w14:textId="77777777" w:rsidR="00C21AF8" w:rsidRPr="00F20EE7" w:rsidRDefault="00C21AF8" w:rsidP="00C21AF8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20EE7">
              <w:rPr>
                <w:rFonts w:ascii="Times New Roman" w:eastAsia="Times New Roman" w:hAnsi="Times New Roman" w:cs="Times New Roman"/>
                <w:kern w:val="0"/>
                <w:szCs w:val="20"/>
              </w:rPr>
              <w:t>≥</w:t>
            </w:r>
            <w:r w:rsidRPr="00F20EE7">
              <w:rPr>
                <w:rFonts w:ascii="Times New Roman" w:hAnsi="Times New Roman" w:cs="Times New Roman"/>
                <w:kern w:val="0"/>
                <w:szCs w:val="20"/>
              </w:rPr>
              <w:t>4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03691A3C" w14:textId="77777777" w:rsidR="00C21AF8" w:rsidRPr="00F20EE7" w:rsidRDefault="00C21AF8" w:rsidP="00C21AF8">
            <w:pPr>
              <w:wordWrap/>
              <w:spacing w:line="48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F20EE7">
              <w:rPr>
                <w:rFonts w:ascii="Times New Roman" w:eastAsiaTheme="minorHAnsi" w:hAnsi="Times New Roman" w:cs="Times New Roman"/>
                <w:szCs w:val="20"/>
              </w:rPr>
              <w:t>370(57.7)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72200F0A" w14:textId="77777777" w:rsidR="00C21AF8" w:rsidRPr="00F20EE7" w:rsidRDefault="00C21AF8" w:rsidP="00C21AF8">
            <w:pPr>
              <w:wordWrap/>
              <w:spacing w:line="48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</w:tbl>
    <w:p w14:paraId="5959C40D" w14:textId="5D5FBD09" w:rsidR="00F20EE7" w:rsidRPr="00C21AF8" w:rsidRDefault="00133A7F" w:rsidP="00C21AF8">
      <w:pPr>
        <w:spacing w:line="480" w:lineRule="auto"/>
        <w:rPr>
          <w:rFonts w:ascii="Times New Roman" w:hAnsi="Times New Roman" w:cs="Times New Roman"/>
          <w:sz w:val="24"/>
        </w:rPr>
      </w:pPr>
      <w:r w:rsidRPr="00C21AF8">
        <w:rPr>
          <w:rFonts w:ascii="Times New Roman" w:hAnsi="Times New Roman" w:cs="Times New Roman"/>
          <w:sz w:val="24"/>
        </w:rPr>
        <w:t>Supplementary Table1</w:t>
      </w:r>
      <w:r w:rsidR="00F20EE7" w:rsidRPr="00C21AF8">
        <w:rPr>
          <w:rFonts w:ascii="Times New Roman" w:hAnsi="Times New Roman" w:cs="Times New Roman"/>
          <w:sz w:val="24"/>
        </w:rPr>
        <w:t xml:space="preserve">. </w:t>
      </w:r>
      <w:r w:rsidR="00F20EE7" w:rsidRPr="00C21AF8">
        <w:rPr>
          <w:rFonts w:ascii="Times New Roman" w:eastAsia="Times New Roman" w:hAnsi="Times New Roman" w:cs="Times New Roman"/>
          <w:color w:val="212121"/>
          <w:sz w:val="24"/>
          <w:shd w:val="clear" w:color="auto" w:fill="FFFFFF"/>
        </w:rPr>
        <w:t xml:space="preserve">Demographic and </w:t>
      </w:r>
      <w:r w:rsidR="00BD391A">
        <w:rPr>
          <w:rFonts w:ascii="Times New Roman" w:hAnsi="Times New Roman" w:cs="Times New Roman" w:hint="eastAsia"/>
          <w:color w:val="212121"/>
          <w:sz w:val="24"/>
          <w:shd w:val="clear" w:color="auto" w:fill="FFFFFF"/>
        </w:rPr>
        <w:t>T</w:t>
      </w:r>
      <w:r w:rsidR="00F20EE7" w:rsidRPr="00C21AF8">
        <w:rPr>
          <w:rFonts w:ascii="Times New Roman" w:eastAsia="Times New Roman" w:hAnsi="Times New Roman" w:cs="Times New Roman"/>
          <w:color w:val="212121"/>
          <w:sz w:val="24"/>
          <w:shd w:val="clear" w:color="auto" w:fill="FFFFFF"/>
        </w:rPr>
        <w:t xml:space="preserve">reatment-related factors of </w:t>
      </w:r>
      <w:r w:rsidR="00F20EE7" w:rsidRPr="00C21AF8">
        <w:rPr>
          <w:rFonts w:ascii="Times New Roman" w:hAnsi="Times New Roman" w:cs="Times New Roman"/>
          <w:color w:val="212121"/>
          <w:sz w:val="24"/>
          <w:shd w:val="clear" w:color="auto" w:fill="FFFFFF"/>
        </w:rPr>
        <w:t>Breast Cancer Survivors</w:t>
      </w:r>
    </w:p>
    <w:p w14:paraId="11EFCEC2" w14:textId="63C30C66" w:rsidR="00133A7F" w:rsidRPr="00F20EE7" w:rsidRDefault="00133A7F">
      <w:pPr>
        <w:rPr>
          <w:rFonts w:ascii="Times New Roman" w:hAnsi="Times New Roman" w:cs="Times New Roman"/>
          <w:sz w:val="20"/>
          <w:szCs w:val="20"/>
        </w:rPr>
      </w:pPr>
    </w:p>
    <w:p w14:paraId="217EC54B" w14:textId="6AD71BFE" w:rsidR="00133A7F" w:rsidRPr="00F20EE7" w:rsidRDefault="00133A7F" w:rsidP="00F20EE7">
      <w:pPr>
        <w:rPr>
          <w:rFonts w:ascii="Times New Roman" w:hAnsi="Times New Roman" w:cs="Times New Roman"/>
          <w:sz w:val="20"/>
          <w:szCs w:val="20"/>
        </w:rPr>
      </w:pPr>
    </w:p>
    <w:sectPr w:rsidR="00133A7F" w:rsidRPr="00F20EE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3A7F"/>
    <w:rsid w:val="00133A7F"/>
    <w:rsid w:val="00203FA7"/>
    <w:rsid w:val="006206E7"/>
    <w:rsid w:val="006B7B48"/>
    <w:rsid w:val="00A335E7"/>
    <w:rsid w:val="00BD391A"/>
    <w:rsid w:val="00C21AF8"/>
    <w:rsid w:val="00C71F19"/>
    <w:rsid w:val="00D13840"/>
    <w:rsid w:val="00EC1394"/>
    <w:rsid w:val="00F20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73DD96"/>
  <w15:chartTrackingRefBased/>
  <w15:docId w15:val="{E23F54D5-B62A-4E0F-BB70-29BCAD644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133A7F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133A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133A7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133A7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133A7F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133A7F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133A7F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133A7F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133A7F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133A7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133A7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133A7F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133A7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133A7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133A7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133A7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133A7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133A7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133A7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133A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133A7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133A7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133A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133A7F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133A7F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133A7F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133A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133A7F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133A7F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133A7F"/>
    <w:pPr>
      <w:spacing w:after="0"/>
      <w:jc w:val="both"/>
    </w:pPr>
    <w:rPr>
      <w:sz w:val="2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4399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5</TotalTime>
  <Pages>1</Pages>
  <Words>88</Words>
  <Characters>507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희준 김</dc:creator>
  <cp:keywords/>
  <dc:description/>
  <cp:lastModifiedBy>희준 김</cp:lastModifiedBy>
  <cp:revision>6</cp:revision>
  <dcterms:created xsi:type="dcterms:W3CDTF">2024-06-05T17:19:00Z</dcterms:created>
  <dcterms:modified xsi:type="dcterms:W3CDTF">2024-06-06T11:04:00Z</dcterms:modified>
</cp:coreProperties>
</file>